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0"/>
        <w:gridCol w:w="630"/>
        <w:gridCol w:w="540"/>
        <w:gridCol w:w="270"/>
        <w:gridCol w:w="540"/>
        <w:gridCol w:w="630"/>
        <w:gridCol w:w="630"/>
        <w:gridCol w:w="270"/>
        <w:gridCol w:w="630"/>
        <w:gridCol w:w="900"/>
        <w:gridCol w:w="270"/>
        <w:gridCol w:w="540"/>
        <w:gridCol w:w="630"/>
        <w:gridCol w:w="270"/>
        <w:gridCol w:w="810"/>
        <w:gridCol w:w="1080"/>
      </w:tblGrid>
      <w:tr w:rsidR="00E064F8" w:rsidRPr="009D0B0D" w14:paraId="32726CAC" w14:textId="77777777" w:rsidTr="00E064F8">
        <w:tc>
          <w:tcPr>
            <w:tcW w:w="10710" w:type="dxa"/>
            <w:gridSpan w:val="17"/>
            <w:shd w:val="clear" w:color="auto" w:fill="auto"/>
            <w:vAlign w:val="center"/>
          </w:tcPr>
          <w:p w14:paraId="71144A47" w14:textId="31D7DA3C" w:rsidR="00E064F8" w:rsidRPr="00D00D1E" w:rsidRDefault="00E064F8" w:rsidP="00E064F8">
            <w:pPr>
              <w:spacing w:line="240" w:lineRule="auto"/>
              <w:rPr>
                <w:color w:val="000000" w:themeColor="text1"/>
                <w:sz w:val="12"/>
                <w:szCs w:val="12"/>
              </w:rPr>
            </w:pPr>
            <w:r>
              <w:rPr>
                <w:b/>
                <w:bCs/>
                <w:color w:val="000000" w:themeColor="text1"/>
                <w:sz w:val="12"/>
                <w:szCs w:val="12"/>
              </w:rPr>
              <w:t xml:space="preserve">Table S2. </w:t>
            </w:r>
            <w:r w:rsidR="00D00D1E">
              <w:rPr>
                <w:color w:val="000000" w:themeColor="text1"/>
                <w:sz w:val="12"/>
                <w:szCs w:val="12"/>
              </w:rPr>
              <w:t>Summary table of mosquito-bacterial origin.</w:t>
            </w:r>
            <w:r w:rsidR="00670090">
              <w:rPr>
                <w:color w:val="000000" w:themeColor="text1"/>
                <w:sz w:val="12"/>
                <w:szCs w:val="12"/>
              </w:rPr>
              <w:t xml:space="preserve"> Metadata category names and definitions follow those presented in Table S1. NA = not applicable.</w:t>
            </w:r>
          </w:p>
        </w:tc>
      </w:tr>
      <w:tr w:rsidR="007139E6" w:rsidRPr="009D0B0D" w14:paraId="7D66EB8F" w14:textId="77777777" w:rsidTr="00BB6077"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77FB64" w14:textId="59F4A6F9" w:rsidR="007139E6" w:rsidRPr="005D05CB" w:rsidRDefault="007139E6" w:rsidP="000D51AE">
            <w:pPr>
              <w:spacing w:line="240" w:lineRule="auto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Mosquito specie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E9A898A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41162" w14:textId="1D534569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Lab/field deriv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585DBB4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B9F37" w14:textId="081AC1B4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Life stag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99B4685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223CD" w14:textId="77777777" w:rsidR="007139E6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Tissue</w:t>
            </w:r>
          </w:p>
          <w:p w14:paraId="5E01FB4C" w14:textId="6FF4548C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(larvae/adults only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4A02FE7E" w14:textId="498083EF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D2321" w14:textId="77777777" w:rsidR="007139E6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Sex</w:t>
            </w:r>
          </w:p>
          <w:p w14:paraId="18093432" w14:textId="75498BD1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(adults only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7926BFDC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B7B84" w14:textId="7C26D783" w:rsidR="007139E6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Feeding status</w:t>
            </w:r>
          </w:p>
          <w:p w14:paraId="6FE9F4F2" w14:textId="25D6522E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(females only)</w:t>
            </w:r>
          </w:p>
        </w:tc>
      </w:tr>
      <w:tr w:rsidR="00BB6077" w:rsidRPr="009D0B0D" w14:paraId="545F002D" w14:textId="77777777" w:rsidTr="00BB6077"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7D2B2" w14:textId="17A7C905" w:rsidR="007139E6" w:rsidRPr="005D05CB" w:rsidRDefault="007139E6" w:rsidP="000D51AE">
            <w:pPr>
              <w:spacing w:line="240" w:lineRule="auto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</w:tcPr>
          <w:p w14:paraId="427525B4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AD958" w14:textId="299B360C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la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40E759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field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A016427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82E20" w14:textId="7B4A3C8A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egg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E77EF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larva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C04D5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adults</w:t>
            </w:r>
          </w:p>
        </w:tc>
        <w:tc>
          <w:tcPr>
            <w:tcW w:w="270" w:type="dxa"/>
            <w:shd w:val="clear" w:color="auto" w:fill="auto"/>
          </w:tcPr>
          <w:p w14:paraId="33A0C625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246A2" w14:textId="24ED0335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midgu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C7404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whole body</w:t>
            </w:r>
          </w:p>
        </w:tc>
        <w:tc>
          <w:tcPr>
            <w:tcW w:w="270" w:type="dxa"/>
            <w:shd w:val="clear" w:color="auto" w:fill="auto"/>
          </w:tcPr>
          <w:p w14:paraId="1727C5D5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B9C04" w14:textId="0D126E8D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D01C5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female</w:t>
            </w:r>
          </w:p>
        </w:tc>
        <w:tc>
          <w:tcPr>
            <w:tcW w:w="270" w:type="dxa"/>
            <w:shd w:val="clear" w:color="auto" w:fill="auto"/>
          </w:tcPr>
          <w:p w14:paraId="0A5C9CDB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9C4E0" w14:textId="5E9B641D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blood f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284D7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proofErr w:type="gramStart"/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>non blood</w:t>
            </w:r>
            <w:proofErr w:type="gramEnd"/>
            <w:r w:rsidRPr="005D05CB">
              <w:rPr>
                <w:b/>
                <w:bCs/>
                <w:color w:val="000000" w:themeColor="text1"/>
                <w:sz w:val="12"/>
                <w:szCs w:val="12"/>
              </w:rPr>
              <w:t xml:space="preserve"> fed</w:t>
            </w:r>
          </w:p>
        </w:tc>
      </w:tr>
      <w:tr w:rsidR="00BB6077" w:rsidRPr="009D0B0D" w14:paraId="06C842D5" w14:textId="77777777" w:rsidTr="00BB6077"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6908B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Aedes aegypti</w:t>
            </w:r>
          </w:p>
        </w:tc>
        <w:tc>
          <w:tcPr>
            <w:tcW w:w="270" w:type="dxa"/>
          </w:tcPr>
          <w:p w14:paraId="265B666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4084D" w14:textId="23343ED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05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92F49B6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B1188A2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BBFDB" w14:textId="526C2D45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76C0E65" w14:textId="7E5073EE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77130BB" w14:textId="1EAF59F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93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1618081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C67291D" w14:textId="39DE54A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3CA0F356" w14:textId="2405069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66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F64F787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05A3EDC2" w14:textId="6BDD2F1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7CE4D1D6" w14:textId="606869DE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93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3D30573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152FEF1" w14:textId="1DFA3BC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80B5BAA" w14:textId="0E40D38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8</w:t>
            </w:r>
          </w:p>
        </w:tc>
      </w:tr>
      <w:tr w:rsidR="00BB6077" w:rsidRPr="009D0B0D" w14:paraId="08879148" w14:textId="77777777" w:rsidTr="00BB6077">
        <w:tc>
          <w:tcPr>
            <w:tcW w:w="1800" w:type="dxa"/>
            <w:shd w:val="clear" w:color="auto" w:fill="auto"/>
            <w:vAlign w:val="center"/>
          </w:tcPr>
          <w:p w14:paraId="4BB89016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Aedes albopictus</w:t>
            </w:r>
          </w:p>
        </w:tc>
        <w:tc>
          <w:tcPr>
            <w:tcW w:w="270" w:type="dxa"/>
          </w:tcPr>
          <w:p w14:paraId="6EAB1A2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27C8A5E" w14:textId="1B74E613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ED4DA9D" w14:textId="1475076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6</w:t>
            </w: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2D513E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6D3A828" w14:textId="0AB37D2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0E6DF52" w14:textId="57408E23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74122FFE" w14:textId="3F3FD2F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6</w:t>
            </w:r>
            <w:r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84ABFA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8C80FFE" w14:textId="348B8A7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2E1A72B1" w14:textId="2CDF30C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6</w:t>
            </w: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536820D9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47AECE09" w14:textId="7F78ABE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2</w:t>
            </w:r>
            <w:r>
              <w:rPr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8231207" w14:textId="7104085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06B05C6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4775975" w14:textId="7184D84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41AF98D9" w14:textId="3E4BF30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9</w:t>
            </w:r>
          </w:p>
        </w:tc>
      </w:tr>
      <w:tr w:rsidR="00BB6077" w:rsidRPr="009D0B0D" w14:paraId="75F00D6A" w14:textId="77777777" w:rsidTr="00BB6077">
        <w:tc>
          <w:tcPr>
            <w:tcW w:w="1800" w:type="dxa"/>
            <w:shd w:val="clear" w:color="auto" w:fill="auto"/>
            <w:vAlign w:val="center"/>
          </w:tcPr>
          <w:p w14:paraId="53DD1F77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 xml:space="preserve">Aedes </w:t>
            </w: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atropalpus</w:t>
            </w:r>
            <w:proofErr w:type="spellEnd"/>
          </w:p>
        </w:tc>
        <w:tc>
          <w:tcPr>
            <w:tcW w:w="270" w:type="dxa"/>
          </w:tcPr>
          <w:p w14:paraId="5531A270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50D0DCB" w14:textId="35172D4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40D6FE5C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873EFD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2E8F28E" w14:textId="6368D9AF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DADF0F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50273E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F78A2F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A25FB0E" w14:textId="16A7692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0E1D052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7627396D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0A5B846F" w14:textId="5CC113F3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73F452F0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83E35D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F1EBF5D" w14:textId="74C943E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59A04E7E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NA</w:t>
            </w:r>
          </w:p>
        </w:tc>
      </w:tr>
      <w:tr w:rsidR="00BB6077" w:rsidRPr="009D0B0D" w14:paraId="5735A88E" w14:textId="77777777" w:rsidTr="00BB6077">
        <w:tc>
          <w:tcPr>
            <w:tcW w:w="1800" w:type="dxa"/>
            <w:shd w:val="clear" w:color="auto" w:fill="auto"/>
            <w:vAlign w:val="center"/>
          </w:tcPr>
          <w:p w14:paraId="0664EC36" w14:textId="603CD120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i/>
                <w:iCs/>
                <w:color w:val="000000" w:themeColor="text1"/>
                <w:sz w:val="12"/>
                <w:szCs w:val="12"/>
              </w:rPr>
              <w:t xml:space="preserve">Aedes </w:t>
            </w:r>
            <w:proofErr w:type="spellStart"/>
            <w:r>
              <w:rPr>
                <w:i/>
                <w:iCs/>
                <w:color w:val="000000" w:themeColor="text1"/>
                <w:sz w:val="12"/>
                <w:szCs w:val="12"/>
              </w:rPr>
              <w:t>taeniorhynchus</w:t>
            </w:r>
            <w:proofErr w:type="spellEnd"/>
          </w:p>
        </w:tc>
        <w:tc>
          <w:tcPr>
            <w:tcW w:w="270" w:type="dxa"/>
          </w:tcPr>
          <w:p w14:paraId="40A5C2AC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8C699BF" w14:textId="6C3176C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26053531" w14:textId="34EB0FC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9BD3D46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0D6557E" w14:textId="22C48F6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99AA18F" w14:textId="7690BF8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C34BC2C" w14:textId="2A1107D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7FA62EE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E23B9EC" w14:textId="42112D0F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3BA0A00D" w14:textId="5F431F4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0D558EA0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1C28DC61" w14:textId="59D2F6DE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69B3DEB" w14:textId="7232380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B2BA217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CA3418D" w14:textId="35A3E24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4E16AE9D" w14:textId="1FF6461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B6077" w:rsidRPr="009D0B0D" w14:paraId="63A380D8" w14:textId="77777777" w:rsidTr="00BB6077">
        <w:tc>
          <w:tcPr>
            <w:tcW w:w="1800" w:type="dxa"/>
            <w:shd w:val="clear" w:color="auto" w:fill="auto"/>
            <w:vAlign w:val="center"/>
          </w:tcPr>
          <w:p w14:paraId="153F8CF4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 xml:space="preserve">Aedes </w:t>
            </w: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triseriatus</w:t>
            </w:r>
            <w:proofErr w:type="spellEnd"/>
          </w:p>
        </w:tc>
        <w:tc>
          <w:tcPr>
            <w:tcW w:w="270" w:type="dxa"/>
          </w:tcPr>
          <w:p w14:paraId="15C1E27F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20F206B" w14:textId="322A245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595B700D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BEAFCC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3E691FE" w14:textId="1BE499BF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5F7B8CFF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1DCF6AB" w14:textId="0FD82E23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08AC1F6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4EFC468" w14:textId="4BB20D1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6D4E8BCA" w14:textId="763A3CD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7BAEAD8E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955C58E" w14:textId="264D39C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A88DE7B" w14:textId="54E9FA8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84EB97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FCC054E" w14:textId="03F63B54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70F43509" w14:textId="5257B0E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B6077" w:rsidRPr="009D0B0D" w14:paraId="361A2601" w14:textId="77777777" w:rsidTr="00BB6077">
        <w:tc>
          <w:tcPr>
            <w:tcW w:w="1800" w:type="dxa"/>
            <w:shd w:val="clear" w:color="auto" w:fill="auto"/>
            <w:vAlign w:val="center"/>
          </w:tcPr>
          <w:p w14:paraId="1292D1F0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 xml:space="preserve">Aedes </w:t>
            </w: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trivittatus</w:t>
            </w:r>
            <w:proofErr w:type="spellEnd"/>
          </w:p>
        </w:tc>
        <w:tc>
          <w:tcPr>
            <w:tcW w:w="270" w:type="dxa"/>
          </w:tcPr>
          <w:p w14:paraId="05EB926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58C9425" w14:textId="4A1AEC64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1D1C0C83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3C1329E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818B27D" w14:textId="70EFD6DF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684486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5BD9FC2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73AEC7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4AAECC9" w14:textId="4E3D0D7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3C4AB09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3260D33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186554F8" w14:textId="7745231C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27965D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B5FCDA6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0644C858" w14:textId="1F2CF92C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17C6864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</w:tr>
      <w:tr w:rsidR="00BB6077" w:rsidRPr="009D0B0D" w14:paraId="15E47AE9" w14:textId="77777777" w:rsidTr="00BB6077">
        <w:tc>
          <w:tcPr>
            <w:tcW w:w="1800" w:type="dxa"/>
            <w:shd w:val="clear" w:color="auto" w:fill="auto"/>
            <w:vAlign w:val="center"/>
          </w:tcPr>
          <w:p w14:paraId="40A0933D" w14:textId="197215B1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i/>
                <w:iCs/>
                <w:color w:val="000000" w:themeColor="text1"/>
                <w:sz w:val="12"/>
                <w:szCs w:val="12"/>
              </w:rPr>
              <w:t>Anopheles crucians</w:t>
            </w:r>
          </w:p>
        </w:tc>
        <w:tc>
          <w:tcPr>
            <w:tcW w:w="270" w:type="dxa"/>
          </w:tcPr>
          <w:p w14:paraId="169C4D4F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B3D4FA4" w14:textId="395BECE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2A254788" w14:textId="2EA4246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59D03D12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335F71B" w14:textId="463AD37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7855CAAE" w14:textId="529028A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E4D696E" w14:textId="7F74D11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58F871CF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AD249F2" w14:textId="4A8E87B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006BB078" w14:textId="345A047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D70197B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3E5DA01E" w14:textId="4792FFE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8D48567" w14:textId="074D31BC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3B8C9448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C0E91F0" w14:textId="456129C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56019601" w14:textId="5111432C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3</w:t>
            </w:r>
          </w:p>
        </w:tc>
      </w:tr>
      <w:tr w:rsidR="00BB6077" w:rsidRPr="009D0B0D" w14:paraId="1F0226F1" w14:textId="77777777" w:rsidTr="00BB6077">
        <w:tc>
          <w:tcPr>
            <w:tcW w:w="1800" w:type="dxa"/>
            <w:shd w:val="clear" w:color="auto" w:fill="auto"/>
            <w:vAlign w:val="center"/>
          </w:tcPr>
          <w:p w14:paraId="2430C540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Anopheles gambiae</w:t>
            </w:r>
          </w:p>
        </w:tc>
        <w:tc>
          <w:tcPr>
            <w:tcW w:w="270" w:type="dxa"/>
          </w:tcPr>
          <w:p w14:paraId="343876E9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E0BF1FA" w14:textId="054E9F0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2B4EF9D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0795A7ED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FD33D85" w14:textId="24C3D38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5EBC25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08ACE0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2511069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80EE79D" w14:textId="4E32EA3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4ED862A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74ABC120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5E4D7ABB" w14:textId="008E785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5D6A3E8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843F9F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FECF49E" w14:textId="1B21519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507120BF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9</w:t>
            </w:r>
          </w:p>
        </w:tc>
      </w:tr>
      <w:tr w:rsidR="00BB6077" w:rsidRPr="009D0B0D" w14:paraId="68A18D4D" w14:textId="77777777" w:rsidTr="00BB6077">
        <w:tc>
          <w:tcPr>
            <w:tcW w:w="1800" w:type="dxa"/>
            <w:shd w:val="clear" w:color="auto" w:fill="auto"/>
            <w:vAlign w:val="center"/>
          </w:tcPr>
          <w:p w14:paraId="309CA014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 xml:space="preserve">Anopheles </w:t>
            </w: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punctipennis</w:t>
            </w:r>
            <w:proofErr w:type="spellEnd"/>
          </w:p>
        </w:tc>
        <w:tc>
          <w:tcPr>
            <w:tcW w:w="270" w:type="dxa"/>
          </w:tcPr>
          <w:p w14:paraId="4C2C7EE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3B5DF69" w14:textId="7536A38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3485ED6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C7C800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A6B3194" w14:textId="1357DB15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D59BBB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683BAE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5AAA22EE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6A695DF" w14:textId="4AEF555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6FD0774E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7A765D3C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2B7DEFBC" w14:textId="7C1CDDD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962D7A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81ECEF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FF767F8" w14:textId="12D9C9C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515C9A8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</w:tr>
      <w:tr w:rsidR="00BB6077" w:rsidRPr="009D0B0D" w14:paraId="1531DDA0" w14:textId="77777777" w:rsidTr="00BB6077">
        <w:tc>
          <w:tcPr>
            <w:tcW w:w="1800" w:type="dxa"/>
            <w:shd w:val="clear" w:color="auto" w:fill="auto"/>
            <w:vAlign w:val="center"/>
          </w:tcPr>
          <w:p w14:paraId="18B6B5C4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 xml:space="preserve">Anopheles </w:t>
            </w: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quadrimaculatus</w:t>
            </w:r>
            <w:proofErr w:type="spellEnd"/>
          </w:p>
        </w:tc>
        <w:tc>
          <w:tcPr>
            <w:tcW w:w="270" w:type="dxa"/>
          </w:tcPr>
          <w:p w14:paraId="398FAADD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467DE2B" w14:textId="620D76B3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0FC2F9C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39412C3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5F51F2F" w14:textId="3F479C3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7BA2A6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BF8E969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570D8C8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71F4BFE" w14:textId="4C0AD80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16B32A04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0EBED0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25F8DA7" w14:textId="29E3BD8F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56CA345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28A5B0D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64673AD" w14:textId="60F6438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77D082A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9</w:t>
            </w:r>
          </w:p>
        </w:tc>
      </w:tr>
      <w:tr w:rsidR="00BB6077" w:rsidRPr="009D0B0D" w14:paraId="552A7484" w14:textId="77777777" w:rsidTr="00BB6077">
        <w:tc>
          <w:tcPr>
            <w:tcW w:w="1800" w:type="dxa"/>
            <w:shd w:val="clear" w:color="auto" w:fill="auto"/>
            <w:vAlign w:val="center"/>
          </w:tcPr>
          <w:p w14:paraId="5E1B4E08" w14:textId="36AE176F" w:rsidR="007139E6" w:rsidRPr="00A26793" w:rsidRDefault="007139E6" w:rsidP="000D51AE">
            <w:pPr>
              <w:spacing w:line="240" w:lineRule="auto"/>
              <w:rPr>
                <w:color w:val="000000" w:themeColor="text1"/>
                <w:sz w:val="12"/>
                <w:szCs w:val="12"/>
              </w:rPr>
            </w:pPr>
            <w:r>
              <w:rPr>
                <w:i/>
                <w:iCs/>
                <w:color w:val="000000" w:themeColor="text1"/>
                <w:sz w:val="12"/>
                <w:szCs w:val="12"/>
              </w:rPr>
              <w:t xml:space="preserve">Anopheles </w:t>
            </w:r>
            <w:r>
              <w:rPr>
                <w:color w:val="000000" w:themeColor="text1"/>
                <w:sz w:val="12"/>
                <w:szCs w:val="12"/>
              </w:rPr>
              <w:t>sp.</w:t>
            </w:r>
          </w:p>
        </w:tc>
        <w:tc>
          <w:tcPr>
            <w:tcW w:w="270" w:type="dxa"/>
          </w:tcPr>
          <w:p w14:paraId="62231A7D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88D6DC2" w14:textId="579AA11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44B8980C" w14:textId="7D0ADC1E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5B148873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8ADE5C3" w14:textId="14494CD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2546F23" w14:textId="5FDF4EB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C3870F3" w14:textId="14DAB3D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07C6A13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C51EEF2" w14:textId="3DD43184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4E489D7E" w14:textId="6C5B508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ECF0EF1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52CED3F9" w14:textId="15F18D8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3A6D231" w14:textId="0F3169B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0DF66E52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11DAA0BC" w14:textId="70D3F1F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0B54F43D" w14:textId="40A336D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</w:tr>
      <w:tr w:rsidR="00BB6077" w:rsidRPr="009D0B0D" w14:paraId="4036329F" w14:textId="77777777" w:rsidTr="00BB6077">
        <w:tc>
          <w:tcPr>
            <w:tcW w:w="1800" w:type="dxa"/>
            <w:shd w:val="clear" w:color="auto" w:fill="auto"/>
            <w:vAlign w:val="center"/>
          </w:tcPr>
          <w:p w14:paraId="350FEE36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 xml:space="preserve">Culex </w:t>
            </w: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erraticus</w:t>
            </w:r>
            <w:proofErr w:type="spellEnd"/>
          </w:p>
        </w:tc>
        <w:tc>
          <w:tcPr>
            <w:tcW w:w="270" w:type="dxa"/>
          </w:tcPr>
          <w:p w14:paraId="086B3A81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F32521A" w14:textId="77BC2884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08848A0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1719428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FB045E6" w14:textId="3DC3892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8765F1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02B140E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2745A2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FAD2BFC" w14:textId="0FFE1B9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417D46A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1AB1951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E0C41EA" w14:textId="187D156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749B8A0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1FAD91E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23CAD77" w14:textId="41F2EE5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0CD771D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</w:p>
        </w:tc>
      </w:tr>
      <w:tr w:rsidR="00BB6077" w:rsidRPr="009D0B0D" w14:paraId="07401410" w14:textId="77777777" w:rsidTr="00BB6077">
        <w:tc>
          <w:tcPr>
            <w:tcW w:w="1800" w:type="dxa"/>
            <w:shd w:val="clear" w:color="auto" w:fill="auto"/>
            <w:vAlign w:val="center"/>
          </w:tcPr>
          <w:p w14:paraId="71341A95" w14:textId="422F0C2E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i/>
                <w:iCs/>
                <w:color w:val="000000" w:themeColor="text1"/>
                <w:sz w:val="12"/>
                <w:szCs w:val="12"/>
              </w:rPr>
              <w:t xml:space="preserve">Culex </w:t>
            </w:r>
            <w:proofErr w:type="spellStart"/>
            <w:r>
              <w:rPr>
                <w:i/>
                <w:iCs/>
                <w:color w:val="000000" w:themeColor="text1"/>
                <w:sz w:val="12"/>
                <w:szCs w:val="12"/>
              </w:rPr>
              <w:t>nigripalpus</w:t>
            </w:r>
            <w:proofErr w:type="spellEnd"/>
          </w:p>
        </w:tc>
        <w:tc>
          <w:tcPr>
            <w:tcW w:w="270" w:type="dxa"/>
          </w:tcPr>
          <w:p w14:paraId="44A4399F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6ECB2FF" w14:textId="14B025B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19BDDFD" w14:textId="40CEB96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32445EEA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3A02EC5" w14:textId="4D4D871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32EF8C9" w14:textId="2F0EDC0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2C0AF9DB" w14:textId="681C2B05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BC96F2E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C20214C" w14:textId="64B340C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37AA392D" w14:textId="16806A7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79F2F807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186041A7" w14:textId="6BF6E66E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FC35007" w14:textId="1F33BC3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5586E8C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2E1E466" w14:textId="60C3747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6F03FE4F" w14:textId="1B482A8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9</w:t>
            </w:r>
          </w:p>
        </w:tc>
      </w:tr>
      <w:tr w:rsidR="00BB6077" w:rsidRPr="009D0B0D" w14:paraId="47CA5029" w14:textId="77777777" w:rsidTr="00BB6077">
        <w:tc>
          <w:tcPr>
            <w:tcW w:w="1800" w:type="dxa"/>
            <w:shd w:val="clear" w:color="auto" w:fill="auto"/>
            <w:vAlign w:val="center"/>
          </w:tcPr>
          <w:p w14:paraId="7A40D37A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Culex pipiens</w:t>
            </w:r>
          </w:p>
        </w:tc>
        <w:tc>
          <w:tcPr>
            <w:tcW w:w="270" w:type="dxa"/>
          </w:tcPr>
          <w:p w14:paraId="1136561F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3FDE7BB" w14:textId="6B43559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5EAFC6E0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87F87DF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86D6654" w14:textId="03F9FD85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7FB6E05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3B896EC" w14:textId="4139490F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B5A8056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B82C529" w14:textId="09BB23D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02D27F2E" w14:textId="25404D8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CF1504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6065AD8C" w14:textId="79221E4C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7BFC9A6" w14:textId="7FBEA4A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7C7DB2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53A7C476" w14:textId="6C95BED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6628D6EE" w14:textId="154EEED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</w:t>
            </w:r>
            <w:r>
              <w:rPr>
                <w:color w:val="000000" w:themeColor="text1"/>
                <w:sz w:val="12"/>
                <w:szCs w:val="12"/>
              </w:rPr>
              <w:t>7</w:t>
            </w:r>
          </w:p>
        </w:tc>
      </w:tr>
      <w:tr w:rsidR="00BB6077" w:rsidRPr="009D0B0D" w14:paraId="4405305F" w14:textId="77777777" w:rsidTr="00BB6077">
        <w:tc>
          <w:tcPr>
            <w:tcW w:w="1800" w:type="dxa"/>
            <w:shd w:val="clear" w:color="auto" w:fill="auto"/>
            <w:vAlign w:val="center"/>
          </w:tcPr>
          <w:p w14:paraId="346E03A4" w14:textId="1D6CB49F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proofErr w:type="spellStart"/>
            <w:r>
              <w:rPr>
                <w:i/>
                <w:iCs/>
                <w:color w:val="000000" w:themeColor="text1"/>
                <w:sz w:val="12"/>
                <w:szCs w:val="12"/>
              </w:rPr>
              <w:t>Deinocerites</w:t>
            </w:r>
            <w:proofErr w:type="spellEnd"/>
            <w:r>
              <w:rPr>
                <w:i/>
                <w:iCs/>
                <w:color w:val="000000" w:themeColor="text1"/>
                <w:sz w:val="12"/>
                <w:szCs w:val="12"/>
              </w:rPr>
              <w:t xml:space="preserve"> cancer</w:t>
            </w:r>
          </w:p>
        </w:tc>
        <w:tc>
          <w:tcPr>
            <w:tcW w:w="270" w:type="dxa"/>
          </w:tcPr>
          <w:p w14:paraId="5295F553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B8E6CA0" w14:textId="6C92B0CF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21EA279B" w14:textId="0C9890F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032B4387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EFE2FB7" w14:textId="3F8C4476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879411E" w14:textId="5702046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EC3FA3D" w14:textId="03701D65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47E2CE7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F639D93" w14:textId="09FA5AE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7BA0D8B4" w14:textId="306C916B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70A083A7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64A67C75" w14:textId="40A0B730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2017323" w14:textId="150ABE0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7E5890F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6CAAEF5D" w14:textId="592E7FB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74ADA0F8" w14:textId="0FCB29D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B6077" w:rsidRPr="009D0B0D" w14:paraId="7E9CB424" w14:textId="77777777" w:rsidTr="00BB6077">
        <w:tc>
          <w:tcPr>
            <w:tcW w:w="1800" w:type="dxa"/>
            <w:shd w:val="clear" w:color="auto" w:fill="auto"/>
            <w:vAlign w:val="center"/>
          </w:tcPr>
          <w:p w14:paraId="37721DB8" w14:textId="77777777" w:rsidR="007139E6" w:rsidRPr="005D05CB" w:rsidRDefault="007139E6" w:rsidP="000D51AE">
            <w:pPr>
              <w:spacing w:line="240" w:lineRule="auto"/>
              <w:rPr>
                <w:i/>
                <w:iCs/>
                <w:color w:val="000000" w:themeColor="text1"/>
                <w:sz w:val="12"/>
                <w:szCs w:val="12"/>
              </w:rPr>
            </w:pP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Toxorhynchites</w:t>
            </w:r>
            <w:proofErr w:type="spellEnd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proofErr w:type="spellStart"/>
            <w:r w:rsidRPr="005D05CB">
              <w:rPr>
                <w:i/>
                <w:iCs/>
                <w:color w:val="000000" w:themeColor="text1"/>
                <w:sz w:val="12"/>
                <w:szCs w:val="12"/>
              </w:rPr>
              <w:t>amboinensis</w:t>
            </w:r>
            <w:proofErr w:type="spellEnd"/>
          </w:p>
        </w:tc>
        <w:tc>
          <w:tcPr>
            <w:tcW w:w="270" w:type="dxa"/>
          </w:tcPr>
          <w:p w14:paraId="10579B99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FEAFA1B" w14:textId="5DF1625E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6489A49D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5AB7C0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F7D0DD4" w14:textId="2DCA51A9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B883BFB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471EE5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B02EF9A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1D1577F" w14:textId="578D83B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37167F73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558EB86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5243039" w14:textId="58E787F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085AE58F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E70C580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22255354" w14:textId="6BC7E388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0CFA6FB9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B6077" w:rsidRPr="009D0B0D" w14:paraId="3CF179C8" w14:textId="77777777" w:rsidTr="00D42DDD">
        <w:tc>
          <w:tcPr>
            <w:tcW w:w="1800" w:type="dxa"/>
            <w:shd w:val="clear" w:color="auto" w:fill="auto"/>
            <w:vAlign w:val="center"/>
          </w:tcPr>
          <w:p w14:paraId="5CB7C229" w14:textId="77777777" w:rsidR="007139E6" w:rsidRPr="005D05CB" w:rsidRDefault="007139E6" w:rsidP="000D51AE">
            <w:pPr>
              <w:spacing w:line="240" w:lineRule="auto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270" w:type="dxa"/>
          </w:tcPr>
          <w:p w14:paraId="6AD5E1D2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0A08D1E" w14:textId="0BF9023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A5272CA" w14:textId="4E608C61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3CCB857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80AA6BE" w14:textId="5EC26C9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5BABAE7F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6452386B" w14:textId="18317E2C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DC4C9BA" w14:textId="77777777" w:rsidR="007139E6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14B4B7F" w14:textId="6AAEC4E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009C0CD3" w14:textId="0A0113A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441177A3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  <w:vAlign w:val="center"/>
          </w:tcPr>
          <w:p w14:paraId="7DA4AB47" w14:textId="7F503BC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14BBE94" w14:textId="665AEEBD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2C9A5151" w14:textId="77777777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41DAF57A" w14:textId="7755AB52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08082EA1" w14:textId="4985AE0A" w:rsidR="007139E6" w:rsidRPr="005D05CB" w:rsidRDefault="007139E6" w:rsidP="000D51AE">
            <w:pPr>
              <w:spacing w:line="240" w:lineRule="auto"/>
              <w:jc w:val="center"/>
              <w:rPr>
                <w:color w:val="000000" w:themeColor="text1"/>
                <w:sz w:val="12"/>
                <w:szCs w:val="12"/>
              </w:rPr>
            </w:pPr>
            <w:r w:rsidRPr="005D05CB">
              <w:rPr>
                <w:color w:val="000000" w:themeColor="text1"/>
                <w:sz w:val="12"/>
                <w:szCs w:val="12"/>
              </w:rPr>
              <w:t>2</w:t>
            </w:r>
          </w:p>
        </w:tc>
      </w:tr>
      <w:tr w:rsidR="00D42DDD" w:rsidRPr="009D0B0D" w14:paraId="33274DF0" w14:textId="77777777" w:rsidTr="003A4EA7">
        <w:trPr>
          <w:trHeight w:hRule="exact" w:val="29"/>
        </w:trPr>
        <w:tc>
          <w:tcPr>
            <w:tcW w:w="1800" w:type="dxa"/>
            <w:shd w:val="clear" w:color="auto" w:fill="auto"/>
          </w:tcPr>
          <w:p w14:paraId="5EAD19F1" w14:textId="77777777" w:rsidR="00D42DDD" w:rsidRPr="005D05CB" w:rsidRDefault="00D42DDD" w:rsidP="000D51AE">
            <w:pPr>
              <w:spacing w:line="240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</w:tcPr>
          <w:p w14:paraId="31C9093E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08746F6F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5E3BBFB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3CAF710A" w14:textId="77777777" w:rsidR="00D42DDD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</w:tcPr>
          <w:p w14:paraId="319052FE" w14:textId="77777777" w:rsidR="00D42DDD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08CCA342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2D9FCB4F" w14:textId="77777777" w:rsidR="00D42DDD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6474F3E" w14:textId="77777777" w:rsidR="00D42DDD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58B7EA8B" w14:textId="77777777" w:rsidR="00D42DDD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22ADBB5A" w14:textId="77777777" w:rsidR="00D42DDD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7DF931E6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5BFC4C53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</w:tcPr>
          <w:p w14:paraId="7908EB15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</w:tcBorders>
            <w:shd w:val="clear" w:color="auto" w:fill="auto"/>
          </w:tcPr>
          <w:p w14:paraId="662F8A26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48D3C805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</w:tcPr>
          <w:p w14:paraId="7FAD3716" w14:textId="77777777" w:rsidR="00D42DDD" w:rsidRPr="005D05CB" w:rsidRDefault="00D42DDD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BB6077" w:rsidRPr="009D0B0D" w14:paraId="1061C75F" w14:textId="77777777" w:rsidTr="00321726"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9B657" w14:textId="77777777" w:rsidR="007139E6" w:rsidRPr="005D05CB" w:rsidRDefault="007139E6" w:rsidP="000D51AE">
            <w:pPr>
              <w:spacing w:line="240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Total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C16750A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4E26D" w14:textId="2A453531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1</w:t>
            </w: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69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DF39A1" w14:textId="1E9943E5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1</w:t>
            </w: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74C823B" w14:textId="77777777" w:rsidR="007139E6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29AA5" w14:textId="3FC8D97E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E39EE2" w14:textId="60988B9E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4</w:t>
            </w: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531002" w14:textId="2B2B7749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245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5D11675" w14:textId="77777777" w:rsidR="007139E6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9D048" w14:textId="117BCF6C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9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D80C6E" w14:textId="655E70E2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198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4A4704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61D397" w14:textId="6D279349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2</w:t>
            </w: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FF3CD2" w14:textId="69260F2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2</w:t>
            </w: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72EACBA" w14:textId="77777777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CD0C99" w14:textId="372E52E3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5</w:t>
            </w: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6907ED" w14:textId="6CF16621" w:rsidR="007139E6" w:rsidRPr="005D05CB" w:rsidRDefault="007139E6" w:rsidP="000D51AE">
            <w:pPr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5D05CB"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1</w:t>
            </w:r>
            <w:r>
              <w:rPr>
                <w:b/>
                <w:bCs/>
                <w:i/>
                <w:iCs/>
                <w:color w:val="000000" w:themeColor="text1"/>
                <w:sz w:val="12"/>
                <w:szCs w:val="12"/>
              </w:rPr>
              <w:t>68</w:t>
            </w:r>
          </w:p>
        </w:tc>
      </w:tr>
    </w:tbl>
    <w:p w14:paraId="2106C0CB" w14:textId="77777777" w:rsidR="00587F30" w:rsidRDefault="00587F30"/>
    <w:sectPr w:rsidR="00587F30" w:rsidSect="00DB1E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AC"/>
    <w:rsid w:val="00004159"/>
    <w:rsid w:val="0002462E"/>
    <w:rsid w:val="00031A29"/>
    <w:rsid w:val="0003601E"/>
    <w:rsid w:val="00045569"/>
    <w:rsid w:val="00053A8F"/>
    <w:rsid w:val="00064538"/>
    <w:rsid w:val="00064808"/>
    <w:rsid w:val="00064BCD"/>
    <w:rsid w:val="0008242B"/>
    <w:rsid w:val="0008367F"/>
    <w:rsid w:val="000A0E50"/>
    <w:rsid w:val="000A5B55"/>
    <w:rsid w:val="000B7CBF"/>
    <w:rsid w:val="000C3860"/>
    <w:rsid w:val="000D0985"/>
    <w:rsid w:val="000D51AE"/>
    <w:rsid w:val="000E2ECD"/>
    <w:rsid w:val="000F3489"/>
    <w:rsid w:val="000F7E9A"/>
    <w:rsid w:val="00103A43"/>
    <w:rsid w:val="0011497F"/>
    <w:rsid w:val="00145D5A"/>
    <w:rsid w:val="001576ED"/>
    <w:rsid w:val="0016093A"/>
    <w:rsid w:val="00175898"/>
    <w:rsid w:val="00192083"/>
    <w:rsid w:val="00197D61"/>
    <w:rsid w:val="001C36C8"/>
    <w:rsid w:val="001D19AB"/>
    <w:rsid w:val="001E0BC1"/>
    <w:rsid w:val="001E1190"/>
    <w:rsid w:val="001E3EDE"/>
    <w:rsid w:val="001E52E6"/>
    <w:rsid w:val="001E6B0A"/>
    <w:rsid w:val="001E7E14"/>
    <w:rsid w:val="002048E0"/>
    <w:rsid w:val="002267C0"/>
    <w:rsid w:val="002409FB"/>
    <w:rsid w:val="00245DD3"/>
    <w:rsid w:val="002576EF"/>
    <w:rsid w:val="002653A4"/>
    <w:rsid w:val="002735DD"/>
    <w:rsid w:val="00290157"/>
    <w:rsid w:val="002B0B62"/>
    <w:rsid w:val="002B0FFB"/>
    <w:rsid w:val="002C2BDB"/>
    <w:rsid w:val="002D29FF"/>
    <w:rsid w:val="002D6B99"/>
    <w:rsid w:val="002F1A2C"/>
    <w:rsid w:val="002F57D1"/>
    <w:rsid w:val="00301FAA"/>
    <w:rsid w:val="0031486C"/>
    <w:rsid w:val="00314F8C"/>
    <w:rsid w:val="0031503D"/>
    <w:rsid w:val="0031631C"/>
    <w:rsid w:val="00320FF6"/>
    <w:rsid w:val="0032102E"/>
    <w:rsid w:val="00321726"/>
    <w:rsid w:val="0032365C"/>
    <w:rsid w:val="00326E8D"/>
    <w:rsid w:val="00333E6C"/>
    <w:rsid w:val="00346B9E"/>
    <w:rsid w:val="003623E7"/>
    <w:rsid w:val="003740FA"/>
    <w:rsid w:val="00375700"/>
    <w:rsid w:val="003A0048"/>
    <w:rsid w:val="003A4EA7"/>
    <w:rsid w:val="003A5D9D"/>
    <w:rsid w:val="003B7883"/>
    <w:rsid w:val="003C03E7"/>
    <w:rsid w:val="003D141D"/>
    <w:rsid w:val="004036B4"/>
    <w:rsid w:val="0040583B"/>
    <w:rsid w:val="0042146D"/>
    <w:rsid w:val="00425160"/>
    <w:rsid w:val="0043035B"/>
    <w:rsid w:val="00432343"/>
    <w:rsid w:val="0043498B"/>
    <w:rsid w:val="00450774"/>
    <w:rsid w:val="00453734"/>
    <w:rsid w:val="00455A63"/>
    <w:rsid w:val="00456530"/>
    <w:rsid w:val="00457659"/>
    <w:rsid w:val="004646E3"/>
    <w:rsid w:val="0046753B"/>
    <w:rsid w:val="00470247"/>
    <w:rsid w:val="00477D36"/>
    <w:rsid w:val="004901B3"/>
    <w:rsid w:val="00497117"/>
    <w:rsid w:val="004B59D2"/>
    <w:rsid w:val="004B6B14"/>
    <w:rsid w:val="004D091D"/>
    <w:rsid w:val="004D163B"/>
    <w:rsid w:val="004E1AE7"/>
    <w:rsid w:val="004E435B"/>
    <w:rsid w:val="004F1094"/>
    <w:rsid w:val="004F4F6C"/>
    <w:rsid w:val="004F5187"/>
    <w:rsid w:val="004F64D1"/>
    <w:rsid w:val="00502871"/>
    <w:rsid w:val="00503777"/>
    <w:rsid w:val="0050462E"/>
    <w:rsid w:val="00506A3D"/>
    <w:rsid w:val="00510A9C"/>
    <w:rsid w:val="005261FE"/>
    <w:rsid w:val="00540FEB"/>
    <w:rsid w:val="00551F98"/>
    <w:rsid w:val="005729DA"/>
    <w:rsid w:val="0058710B"/>
    <w:rsid w:val="00587F30"/>
    <w:rsid w:val="0059110B"/>
    <w:rsid w:val="0059799E"/>
    <w:rsid w:val="005A4B65"/>
    <w:rsid w:val="005A63B0"/>
    <w:rsid w:val="005B05C1"/>
    <w:rsid w:val="005B42D5"/>
    <w:rsid w:val="005C5854"/>
    <w:rsid w:val="005D71A5"/>
    <w:rsid w:val="005E1A4A"/>
    <w:rsid w:val="005F496C"/>
    <w:rsid w:val="005F5689"/>
    <w:rsid w:val="005F7985"/>
    <w:rsid w:val="005F7CFB"/>
    <w:rsid w:val="0060703C"/>
    <w:rsid w:val="00625F3F"/>
    <w:rsid w:val="00635FC8"/>
    <w:rsid w:val="00642839"/>
    <w:rsid w:val="00663C15"/>
    <w:rsid w:val="00670090"/>
    <w:rsid w:val="006776F1"/>
    <w:rsid w:val="006905F8"/>
    <w:rsid w:val="00695A5E"/>
    <w:rsid w:val="0069690F"/>
    <w:rsid w:val="006A0912"/>
    <w:rsid w:val="006A1965"/>
    <w:rsid w:val="006B2B37"/>
    <w:rsid w:val="006B6946"/>
    <w:rsid w:val="006D1752"/>
    <w:rsid w:val="007000D9"/>
    <w:rsid w:val="0071033C"/>
    <w:rsid w:val="00710E50"/>
    <w:rsid w:val="007136CD"/>
    <w:rsid w:val="007139E6"/>
    <w:rsid w:val="00734940"/>
    <w:rsid w:val="00742A07"/>
    <w:rsid w:val="007453D8"/>
    <w:rsid w:val="0074616F"/>
    <w:rsid w:val="00753D90"/>
    <w:rsid w:val="00755394"/>
    <w:rsid w:val="00764AD4"/>
    <w:rsid w:val="007655B9"/>
    <w:rsid w:val="007811E9"/>
    <w:rsid w:val="007B3088"/>
    <w:rsid w:val="007B6CF2"/>
    <w:rsid w:val="007D2E82"/>
    <w:rsid w:val="007E0D64"/>
    <w:rsid w:val="007F60ED"/>
    <w:rsid w:val="007F7944"/>
    <w:rsid w:val="0080177E"/>
    <w:rsid w:val="008274BC"/>
    <w:rsid w:val="00827E78"/>
    <w:rsid w:val="008324E7"/>
    <w:rsid w:val="00834CCA"/>
    <w:rsid w:val="00835D13"/>
    <w:rsid w:val="00840421"/>
    <w:rsid w:val="0084569E"/>
    <w:rsid w:val="008458DA"/>
    <w:rsid w:val="00846589"/>
    <w:rsid w:val="00853827"/>
    <w:rsid w:val="0085586F"/>
    <w:rsid w:val="0088674A"/>
    <w:rsid w:val="00891808"/>
    <w:rsid w:val="008A719F"/>
    <w:rsid w:val="008E1F8F"/>
    <w:rsid w:val="008E43C3"/>
    <w:rsid w:val="008F4F9F"/>
    <w:rsid w:val="008F5F38"/>
    <w:rsid w:val="009011ED"/>
    <w:rsid w:val="00904BD5"/>
    <w:rsid w:val="00906DD5"/>
    <w:rsid w:val="009110B9"/>
    <w:rsid w:val="0091160C"/>
    <w:rsid w:val="00935265"/>
    <w:rsid w:val="00936E07"/>
    <w:rsid w:val="00962F08"/>
    <w:rsid w:val="00970F71"/>
    <w:rsid w:val="0097145A"/>
    <w:rsid w:val="00973991"/>
    <w:rsid w:val="00975A72"/>
    <w:rsid w:val="009821AC"/>
    <w:rsid w:val="0099043C"/>
    <w:rsid w:val="00996115"/>
    <w:rsid w:val="009B3475"/>
    <w:rsid w:val="009C6ADB"/>
    <w:rsid w:val="009D532C"/>
    <w:rsid w:val="009D564D"/>
    <w:rsid w:val="009D649A"/>
    <w:rsid w:val="009F2E6E"/>
    <w:rsid w:val="009F78C5"/>
    <w:rsid w:val="009F7A20"/>
    <w:rsid w:val="00A009E2"/>
    <w:rsid w:val="00A00A08"/>
    <w:rsid w:val="00A01B1D"/>
    <w:rsid w:val="00A05AD1"/>
    <w:rsid w:val="00A13F43"/>
    <w:rsid w:val="00A2020C"/>
    <w:rsid w:val="00A20C1A"/>
    <w:rsid w:val="00A26793"/>
    <w:rsid w:val="00A31E37"/>
    <w:rsid w:val="00A3529C"/>
    <w:rsid w:val="00A450EA"/>
    <w:rsid w:val="00A47018"/>
    <w:rsid w:val="00A5322E"/>
    <w:rsid w:val="00A571C9"/>
    <w:rsid w:val="00A63F09"/>
    <w:rsid w:val="00A64505"/>
    <w:rsid w:val="00A73545"/>
    <w:rsid w:val="00A7392E"/>
    <w:rsid w:val="00A75245"/>
    <w:rsid w:val="00A90053"/>
    <w:rsid w:val="00AA5240"/>
    <w:rsid w:val="00AA5C99"/>
    <w:rsid w:val="00AB5D89"/>
    <w:rsid w:val="00AD1EEA"/>
    <w:rsid w:val="00AD3378"/>
    <w:rsid w:val="00AE4E87"/>
    <w:rsid w:val="00AE5EC3"/>
    <w:rsid w:val="00AE72DD"/>
    <w:rsid w:val="00B038D5"/>
    <w:rsid w:val="00B041F7"/>
    <w:rsid w:val="00B27411"/>
    <w:rsid w:val="00B27F6B"/>
    <w:rsid w:val="00B41819"/>
    <w:rsid w:val="00B54931"/>
    <w:rsid w:val="00B56B54"/>
    <w:rsid w:val="00B75064"/>
    <w:rsid w:val="00B807CE"/>
    <w:rsid w:val="00B8251F"/>
    <w:rsid w:val="00BB6077"/>
    <w:rsid w:val="00BC21E2"/>
    <w:rsid w:val="00BD43AE"/>
    <w:rsid w:val="00C0236D"/>
    <w:rsid w:val="00C043A3"/>
    <w:rsid w:val="00C0697C"/>
    <w:rsid w:val="00C12E56"/>
    <w:rsid w:val="00C27647"/>
    <w:rsid w:val="00C328AB"/>
    <w:rsid w:val="00C360EA"/>
    <w:rsid w:val="00C511F8"/>
    <w:rsid w:val="00C5231D"/>
    <w:rsid w:val="00C54DF0"/>
    <w:rsid w:val="00C63435"/>
    <w:rsid w:val="00C72665"/>
    <w:rsid w:val="00C73131"/>
    <w:rsid w:val="00C84617"/>
    <w:rsid w:val="00C85D6E"/>
    <w:rsid w:val="00C86C65"/>
    <w:rsid w:val="00C90E7F"/>
    <w:rsid w:val="00C923F6"/>
    <w:rsid w:val="00CA02A7"/>
    <w:rsid w:val="00CB4B2E"/>
    <w:rsid w:val="00CB61F4"/>
    <w:rsid w:val="00CC0C7F"/>
    <w:rsid w:val="00CC7CF6"/>
    <w:rsid w:val="00CE56FE"/>
    <w:rsid w:val="00CE59B6"/>
    <w:rsid w:val="00CF492C"/>
    <w:rsid w:val="00D00D1E"/>
    <w:rsid w:val="00D057C0"/>
    <w:rsid w:val="00D10780"/>
    <w:rsid w:val="00D148D5"/>
    <w:rsid w:val="00D15BCD"/>
    <w:rsid w:val="00D15F2D"/>
    <w:rsid w:val="00D25C90"/>
    <w:rsid w:val="00D31618"/>
    <w:rsid w:val="00D34F23"/>
    <w:rsid w:val="00D42DDD"/>
    <w:rsid w:val="00D46A37"/>
    <w:rsid w:val="00D51811"/>
    <w:rsid w:val="00D5290C"/>
    <w:rsid w:val="00D60CFD"/>
    <w:rsid w:val="00D643F1"/>
    <w:rsid w:val="00D80191"/>
    <w:rsid w:val="00D93B90"/>
    <w:rsid w:val="00DA1DF7"/>
    <w:rsid w:val="00DA577A"/>
    <w:rsid w:val="00DB1E56"/>
    <w:rsid w:val="00DF4075"/>
    <w:rsid w:val="00DF6260"/>
    <w:rsid w:val="00E04AE6"/>
    <w:rsid w:val="00E064F8"/>
    <w:rsid w:val="00E11217"/>
    <w:rsid w:val="00E1171B"/>
    <w:rsid w:val="00E152AA"/>
    <w:rsid w:val="00E1655A"/>
    <w:rsid w:val="00E321D7"/>
    <w:rsid w:val="00E56C38"/>
    <w:rsid w:val="00E669F3"/>
    <w:rsid w:val="00E71DD3"/>
    <w:rsid w:val="00E84913"/>
    <w:rsid w:val="00E91D31"/>
    <w:rsid w:val="00EA6784"/>
    <w:rsid w:val="00EA7375"/>
    <w:rsid w:val="00EB0C3B"/>
    <w:rsid w:val="00EB45AB"/>
    <w:rsid w:val="00ED278A"/>
    <w:rsid w:val="00F16859"/>
    <w:rsid w:val="00F16904"/>
    <w:rsid w:val="00F46167"/>
    <w:rsid w:val="00F7251A"/>
    <w:rsid w:val="00F7569B"/>
    <w:rsid w:val="00F96A7A"/>
    <w:rsid w:val="00FB0274"/>
    <w:rsid w:val="00FC29A0"/>
    <w:rsid w:val="00FC72BA"/>
    <w:rsid w:val="00FD7F88"/>
    <w:rsid w:val="00FE03A9"/>
    <w:rsid w:val="00FE1DBD"/>
    <w:rsid w:val="00FE73DE"/>
    <w:rsid w:val="00FF013A"/>
    <w:rsid w:val="00FF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BCBFA"/>
  <w15:chartTrackingRefBased/>
  <w15:docId w15:val="{1AD0ED8A-4AF9-7443-9F3E-355BB0B98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AC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1AC"/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4B79E46AE334DB92418CBD7D48EE2" ma:contentTypeVersion="11" ma:contentTypeDescription="Create a new document." ma:contentTypeScope="" ma:versionID="fd9b9b2582a6765d2c47fbef0ea9fe41">
  <xsd:schema xmlns:xsd="http://www.w3.org/2001/XMLSchema" xmlns:xs="http://www.w3.org/2001/XMLSchema" xmlns:p="http://schemas.microsoft.com/office/2006/metadata/properties" xmlns:ns2="0bfcf316-723c-4ff6-8fb7-c6e86d0b925c" xmlns:ns3="b0ff6675-031d-4229-9fdf-2696d56569e5" targetNamespace="http://schemas.microsoft.com/office/2006/metadata/properties" ma:root="true" ma:fieldsID="555e082e95722784396d243b3f1d7c30" ns2:_="" ns3:_="">
    <xsd:import namespace="0bfcf316-723c-4ff6-8fb7-c6e86d0b925c"/>
    <xsd:import namespace="b0ff6675-031d-4229-9fdf-2696d56569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fcf316-723c-4ff6-8fb7-c6e86d0b92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5a916c-60c0-429d-b8ec-23e3988ff0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ff6675-031d-4229-9fdf-2696d56569e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54d9ab-630b-468e-a1e6-42019abbbcf2}" ma:internalName="TaxCatchAll" ma:showField="CatchAllData" ma:web="b0ff6675-031d-4229-9fdf-2696d56569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fcf316-723c-4ff6-8fb7-c6e86d0b925c">
      <Terms xmlns="http://schemas.microsoft.com/office/infopath/2007/PartnerControls"/>
    </lcf76f155ced4ddcb4097134ff3c332f>
    <TaxCatchAll xmlns="b0ff6675-031d-4229-9fdf-2696d56569e5" xsi:nil="true"/>
  </documentManagement>
</p:properties>
</file>

<file path=customXml/itemProps1.xml><?xml version="1.0" encoding="utf-8"?>
<ds:datastoreItem xmlns:ds="http://schemas.openxmlformats.org/officeDocument/2006/customXml" ds:itemID="{852583AF-3BA7-4370-B824-791E362A5FDB}"/>
</file>

<file path=customXml/itemProps2.xml><?xml version="1.0" encoding="utf-8"?>
<ds:datastoreItem xmlns:ds="http://schemas.openxmlformats.org/officeDocument/2006/customXml" ds:itemID="{94445793-EEF1-4D64-B128-D49E3BB05FF1}"/>
</file>

<file path=customXml/itemProps3.xml><?xml version="1.0" encoding="utf-8"?>
<ds:datastoreItem xmlns:ds="http://schemas.openxmlformats.org/officeDocument/2006/customXml" ds:itemID="{8BCC9AB8-D81F-4DC6-BCCE-4B8A959415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Coon</dc:creator>
  <cp:keywords/>
  <dc:description/>
  <cp:lastModifiedBy>Kerri Coon</cp:lastModifiedBy>
  <cp:revision>41</cp:revision>
  <dcterms:created xsi:type="dcterms:W3CDTF">2024-07-03T22:09:00Z</dcterms:created>
  <dcterms:modified xsi:type="dcterms:W3CDTF">2024-07-03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4B79E46AE334DB92418CBD7D48EE2</vt:lpwstr>
  </property>
</Properties>
</file>